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F4F0BC" w14:textId="514CD7F1" w:rsidR="00E30BE1" w:rsidRPr="00766997" w:rsidRDefault="00BF4CF2">
      <w:pPr>
        <w:rPr>
          <w:b/>
          <w:bCs/>
          <w:lang w:val="en-US"/>
        </w:rPr>
      </w:pPr>
      <w:r w:rsidRPr="00766997">
        <w:rPr>
          <w:b/>
          <w:bCs/>
          <w:lang w:val="en-US"/>
        </w:rPr>
        <w:t>Supplementary Material</w:t>
      </w:r>
    </w:p>
    <w:p w14:paraId="718E4890" w14:textId="49CB6697" w:rsidR="00BF4CF2" w:rsidRDefault="00BF4CF2">
      <w:pPr>
        <w:rPr>
          <w:lang w:val="en-US"/>
        </w:rPr>
      </w:pPr>
      <w:r>
        <w:rPr>
          <w:lang w:val="en-US"/>
        </w:rPr>
        <w:t xml:space="preserve">Table </w:t>
      </w:r>
      <w:r w:rsidR="00D5639F">
        <w:rPr>
          <w:lang w:val="en-US"/>
        </w:rPr>
        <w:t>S</w:t>
      </w:r>
      <w:r>
        <w:rPr>
          <w:lang w:val="en-US"/>
        </w:rPr>
        <w:t xml:space="preserve">1 – </w:t>
      </w:r>
      <w:r w:rsidR="00D5639F">
        <w:rPr>
          <w:lang w:val="en-US"/>
        </w:rPr>
        <w:t>Demographic information for dogs that participated in the study, including breed (</w:t>
      </w:r>
      <w:r w:rsidR="001F5845">
        <w:rPr>
          <w:lang w:val="en-US"/>
        </w:rPr>
        <w:t xml:space="preserve">BE: Beagle, </w:t>
      </w:r>
      <w:r w:rsidR="00D5639F">
        <w:rPr>
          <w:lang w:val="en-US"/>
        </w:rPr>
        <w:t>LR</w:t>
      </w:r>
      <w:r w:rsidR="001F5845">
        <w:rPr>
          <w:lang w:val="en-US"/>
        </w:rPr>
        <w:t xml:space="preserve">: Labrador Retriever, NT: Norfolk Terrier), </w:t>
      </w:r>
      <w:r w:rsidR="007D68FF">
        <w:rPr>
          <w:lang w:val="en-US"/>
        </w:rPr>
        <w:t xml:space="preserve">age at the start of the trial (years), </w:t>
      </w:r>
      <w:r w:rsidR="007D68FF">
        <w:rPr>
          <w:lang w:val="en-US"/>
        </w:rPr>
        <w:t xml:space="preserve">sex (M: male, F: female), </w:t>
      </w:r>
      <w:r w:rsidR="001F5845">
        <w:rPr>
          <w:lang w:val="en-US"/>
        </w:rPr>
        <w:t xml:space="preserve">neuter status (N: neutered/spayed. E: entire), </w:t>
      </w:r>
      <w:r w:rsidR="007D68FF">
        <w:rPr>
          <w:lang w:val="en-US"/>
        </w:rPr>
        <w:t>body weight (kg) at the first weigh</w:t>
      </w:r>
      <w:r w:rsidR="00F606AC">
        <w:rPr>
          <w:lang w:val="en-US"/>
        </w:rPr>
        <w:t xml:space="preserve">ing timepoint, and </w:t>
      </w:r>
      <w:proofErr w:type="spellStart"/>
      <w:r w:rsidR="00F606AC">
        <w:rPr>
          <w:lang w:val="en-US"/>
        </w:rPr>
        <w:t>latin</w:t>
      </w:r>
      <w:proofErr w:type="spellEnd"/>
      <w:r w:rsidR="00F606AC">
        <w:rPr>
          <w:lang w:val="en-US"/>
        </w:rPr>
        <w:t xml:space="preserve"> square group</w:t>
      </w:r>
      <w:r w:rsidR="00880135">
        <w:rPr>
          <w:lang w:val="en-US"/>
        </w:rPr>
        <w:t xml:space="preserve"> defining treatment order</w:t>
      </w:r>
      <w:r w:rsidR="00766997">
        <w:rPr>
          <w:lang w:val="en-US"/>
        </w:rPr>
        <w:t>.</w:t>
      </w:r>
    </w:p>
    <w:tbl>
      <w:tblPr>
        <w:tblW w:w="7078" w:type="dxa"/>
        <w:tblInd w:w="118" w:type="dxa"/>
        <w:tblLook w:val="04A0" w:firstRow="1" w:lastRow="0" w:firstColumn="1" w:lastColumn="0" w:noHBand="0" w:noVBand="1"/>
      </w:tblPr>
      <w:tblGrid>
        <w:gridCol w:w="1124"/>
        <w:gridCol w:w="960"/>
        <w:gridCol w:w="765"/>
        <w:gridCol w:w="567"/>
        <w:gridCol w:w="843"/>
        <w:gridCol w:w="1401"/>
        <w:gridCol w:w="1418"/>
      </w:tblGrid>
      <w:tr w:rsidR="00BF4CF2" w:rsidRPr="00BF4CF2" w14:paraId="01596900" w14:textId="77777777" w:rsidTr="00BF4CF2">
        <w:trPr>
          <w:trHeight w:val="372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13163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imal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065F3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reed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403F4" w14:textId="76EF22C1" w:rsidR="00BF4CF2" w:rsidRPr="00BF4CF2" w:rsidRDefault="00BF4CF2" w:rsidP="00F606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877F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F0DC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uter Statu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07D56" w14:textId="2DDF7C82" w:rsidR="00BF4CF2" w:rsidRPr="00BF4CF2" w:rsidRDefault="00BF4CF2" w:rsidP="00F606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ody Weigh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5116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atin Square Group</w:t>
            </w:r>
          </w:p>
        </w:tc>
      </w:tr>
      <w:tr w:rsidR="00BF4CF2" w:rsidRPr="00BF4CF2" w14:paraId="4AEAEE67" w14:textId="77777777" w:rsidTr="00BF4CF2">
        <w:trPr>
          <w:trHeight w:val="290"/>
        </w:trPr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CA8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070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EA0C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B27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4C7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EEF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4860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66E3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BF4CF2" w:rsidRPr="00BF4CF2" w14:paraId="067253D2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BA63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07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410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8EC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2AB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529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8030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8BA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BF4CF2" w:rsidRPr="00BF4CF2" w14:paraId="652B96FF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641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07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FD0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C99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383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5CB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9DF0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E8A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F4CF2" w:rsidRPr="00BF4CF2" w14:paraId="5378B2CC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900C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07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0D4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2C5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E83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610C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F0FC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D56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BF4CF2" w:rsidRPr="00BF4CF2" w14:paraId="0FF5982F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28F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07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FC1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3FE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14D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AED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1D36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443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F4CF2" w:rsidRPr="00BF4CF2" w14:paraId="54E26DB5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039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07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7A65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338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B7A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B50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5242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633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F4CF2" w:rsidRPr="00BF4CF2" w14:paraId="0A974FA7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A27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07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077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8F0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438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7F0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3E3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F9D5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F4CF2" w:rsidRPr="00BF4CF2" w14:paraId="70D2AC19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630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07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E793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B8A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F9F3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BA2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C3C2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D5E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F4CF2" w:rsidRPr="00BF4CF2" w14:paraId="60DD473C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293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07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708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E4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BEF1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F4C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25E0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C2F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BF4CF2" w:rsidRPr="00BF4CF2" w14:paraId="46D8043E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A9F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6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CC3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1F2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74A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1CF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D6BD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E94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BF4CF2" w:rsidRPr="00BF4CF2" w14:paraId="35850D92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8D1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6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CCD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CB4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DF0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EC4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1B23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E22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F4CF2" w:rsidRPr="00BF4CF2" w14:paraId="12E832C9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693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22C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E91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CA3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F9F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5B98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934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BF4CF2" w:rsidRPr="00BF4CF2" w14:paraId="45DEE755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05A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160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064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9AD1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2E6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DD3D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535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F4CF2" w:rsidRPr="00BF4CF2" w14:paraId="34E7CA1F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8BD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500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159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CF9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D0B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74B9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881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F4CF2" w:rsidRPr="00BF4CF2" w14:paraId="3D41741E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C7E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9F9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810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ACF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DEF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A183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F00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BF4CF2" w:rsidRPr="00BF4CF2" w14:paraId="19865483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7D7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EF0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292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756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798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42EF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987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BF4CF2" w:rsidRPr="00BF4CF2" w14:paraId="2C4F7A31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EC2C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31D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025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A4A3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E3A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0AE3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724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BF4CF2" w:rsidRPr="00BF4CF2" w14:paraId="358EDF83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86A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F713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884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83A1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72C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49F5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E86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F4CF2" w:rsidRPr="00BF4CF2" w14:paraId="17654E0D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81B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8DF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3A6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6CAC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CCB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48B9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C7C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BF4CF2" w:rsidRPr="00BF4CF2" w14:paraId="42D2264A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0F0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81BC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0A7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A37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E2F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7DBD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7FF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F4CF2" w:rsidRPr="00BF4CF2" w14:paraId="3B3817BC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B7C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3CE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694C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5A5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356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13F9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29F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BF4CF2" w:rsidRPr="00BF4CF2" w14:paraId="30B1F21A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539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04CC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CA3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A475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D56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988B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F013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BF4CF2" w:rsidRPr="00BF4CF2" w14:paraId="7DACB278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AA2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A5A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52E1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5475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FAB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6C77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E23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F4CF2" w:rsidRPr="00BF4CF2" w14:paraId="638A2C64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98E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EB1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10B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5F9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5AF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2654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219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BF4CF2" w:rsidRPr="00BF4CF2" w14:paraId="21BF14FD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DB4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64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3D85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C64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272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D3D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1467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8995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F4CF2" w:rsidRPr="00BF4CF2" w14:paraId="4ACADEE6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EB21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13D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606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B4F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635C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B562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5F3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F4CF2" w:rsidRPr="00BF4CF2" w14:paraId="74D8F3B1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004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BFF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952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40B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0811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4EE0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CFA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F4CF2" w:rsidRPr="00BF4CF2" w14:paraId="08D01413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B0F5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7C5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37E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5D0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B3A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ECE6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2E9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BF4CF2" w:rsidRPr="00BF4CF2" w14:paraId="4352AD99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DFB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306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919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4F1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EB8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AEA1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116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BF4CF2" w:rsidRPr="00BF4CF2" w14:paraId="6208A770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ADF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698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1BE1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726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00BC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F701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988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BF4CF2" w:rsidRPr="00BF4CF2" w14:paraId="4A7DEE4C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695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75BC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8C5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7DE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D50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1E9F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92A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BF4CF2" w:rsidRPr="00BF4CF2" w14:paraId="188621B1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C24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3AD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3F8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9CF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A7A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49F1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9D0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F4CF2" w:rsidRPr="00BF4CF2" w14:paraId="6E8DD98F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439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CBD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358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380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5E2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D070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4375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F4CF2" w:rsidRPr="00BF4CF2" w14:paraId="5354FEE9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3F1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C7E5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9B4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824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B4D1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7E89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019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BF4CF2" w:rsidRPr="00BF4CF2" w14:paraId="5CCC99B8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1BC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0779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0AD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E10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8EB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821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6965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096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BF4CF2" w:rsidRPr="00BF4CF2" w14:paraId="652F4313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17D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6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41F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81E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B80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1CC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6452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900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F4CF2" w:rsidRPr="00BF4CF2" w14:paraId="195D7EF2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0F8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6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E5B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52A3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FBEC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7C3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A1B4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27C5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F4CF2" w:rsidRPr="00BF4CF2" w14:paraId="754938C3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BD3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6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B74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409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6E2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7A9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34C5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46B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BF4CF2" w:rsidRPr="00BF4CF2" w14:paraId="100933BC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74B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6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95A1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12B5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A61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747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3CCB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14BC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BF4CF2" w:rsidRPr="00BF4CF2" w14:paraId="6FBB5E40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790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6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EC0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59A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5F0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0641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B15F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677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BF4CF2" w:rsidRPr="00BF4CF2" w14:paraId="62B3536B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C08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NT06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B78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E67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7E4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7CB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A6E3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0D5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BF4CF2" w:rsidRPr="00BF4CF2" w14:paraId="1DD1B3C0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175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6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8541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D2D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A10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939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EB35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4AE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BF4CF2" w:rsidRPr="00BF4CF2" w14:paraId="50B3FAA0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7DD5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6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06E1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CFE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063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683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E5B1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A8F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F4CF2" w:rsidRPr="00BF4CF2" w14:paraId="349B9283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9F5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6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D1C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D06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DF9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25E1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FEE7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DFC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F4CF2" w:rsidRPr="00BF4CF2" w14:paraId="32A3185D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6E6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7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265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89D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987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393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1EA4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58B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BF4CF2" w:rsidRPr="00BF4CF2" w14:paraId="4068FC6A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692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7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B315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314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519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286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D382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DEC5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F4CF2" w:rsidRPr="00BF4CF2" w14:paraId="0BD5ED30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47F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7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F0A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FE4C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9C5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F99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DCD0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F1E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F4CF2" w:rsidRPr="00BF4CF2" w14:paraId="74F55C20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06F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7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9C0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B85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E9D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4C35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320B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B0F3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BF4CF2" w:rsidRPr="00BF4CF2" w14:paraId="15207432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F9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7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5FF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463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E653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F463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6C14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2D9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F4CF2" w:rsidRPr="00BF4CF2" w14:paraId="11D9DA52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5053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7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2F7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806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C96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7A6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1F7A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5A4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BF4CF2" w:rsidRPr="00BF4CF2" w14:paraId="282F83BE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44EB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7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D000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67B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B26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CCB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7F1E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A9E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BF4CF2" w:rsidRPr="00BF4CF2" w14:paraId="44BFE29D" w14:textId="77777777" w:rsidTr="00BF4CF2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E9C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7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B515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EA81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24B7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4FC2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7FB3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AEA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F4CF2" w:rsidRPr="00BF4CF2" w14:paraId="0F71A141" w14:textId="77777777" w:rsidTr="00766997">
        <w:trPr>
          <w:trHeight w:val="290"/>
        </w:trPr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6A9E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76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F11D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A47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A5F9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 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3081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7FD6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E658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F4CF2" w:rsidRPr="00BF4CF2" w14:paraId="5244E001" w14:textId="77777777" w:rsidTr="00766997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E194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07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1AF9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CF2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B6431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F882F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871DA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49EEC" w14:textId="77777777" w:rsidR="00BF4CF2" w:rsidRPr="00BF4CF2" w:rsidRDefault="00BF4CF2" w:rsidP="00BF4C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19EC6" w14:textId="77777777" w:rsidR="00BF4CF2" w:rsidRPr="00BF4CF2" w:rsidRDefault="00BF4CF2" w:rsidP="00BF4C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F4CF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</w:tbl>
    <w:p w14:paraId="5EA940E6" w14:textId="77777777" w:rsidR="00BF4CF2" w:rsidRPr="00BF4CF2" w:rsidRDefault="00BF4CF2">
      <w:pPr>
        <w:rPr>
          <w:lang w:val="en-US"/>
        </w:rPr>
      </w:pPr>
    </w:p>
    <w:sectPr w:rsidR="00BF4CF2" w:rsidRPr="00BF4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4CF2"/>
    <w:rsid w:val="00166025"/>
    <w:rsid w:val="001F5845"/>
    <w:rsid w:val="004B6ABF"/>
    <w:rsid w:val="00766997"/>
    <w:rsid w:val="007D68FF"/>
    <w:rsid w:val="00880135"/>
    <w:rsid w:val="00BF4CF2"/>
    <w:rsid w:val="00D5639F"/>
    <w:rsid w:val="00DD505D"/>
    <w:rsid w:val="00E30BE1"/>
    <w:rsid w:val="00F60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95D3E"/>
  <w15:chartTrackingRefBased/>
  <w15:docId w15:val="{8E9D2BB8-BFCC-4C70-8584-A720130A4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4C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C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C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C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C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C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C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C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C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C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C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C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C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C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C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C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C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C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C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4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C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4C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C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4C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C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4C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C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C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C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69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8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836EF81F12D140B876E440F16D7541" ma:contentTypeVersion="10" ma:contentTypeDescription="Create a new document." ma:contentTypeScope="" ma:versionID="54a197c695efac26b4f6a090cab08730">
  <xsd:schema xmlns:xsd="http://www.w3.org/2001/XMLSchema" xmlns:xs="http://www.w3.org/2001/XMLSchema" xmlns:p="http://schemas.microsoft.com/office/2006/metadata/properties" xmlns:ns2="0e01b8c2-7350-4551-af98-a54558d679be" xmlns:ns3="fe4eca6b-3b9d-44fb-8c9a-00954cbdc19a" xmlns:ns4="4b1a1b9c-2bf7-42cc-bb11-967cbd3f406c" targetNamespace="http://schemas.microsoft.com/office/2006/metadata/properties" ma:root="true" ma:fieldsID="eb79d64e456a437773691bf3ae75454d" ns2:_="" ns3:_="" ns4:_="">
    <xsd:import namespace="0e01b8c2-7350-4551-af98-a54558d679be"/>
    <xsd:import namespace="fe4eca6b-3b9d-44fb-8c9a-00954cbdc19a"/>
    <xsd:import namespace="4b1a1b9c-2bf7-42cc-bb11-967cbd3f406c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Archived_x003f_" minOccurs="0"/>
                <xsd:element ref="ns3:Project" minOccurs="0"/>
                <xsd:element ref="ns4:MediaServiceAutoKeyPoints" minOccurs="0"/>
                <xsd:element ref="ns4:MediaServiceKeyPoints" minOccurs="0"/>
                <xsd:element ref="ns2:SharedWithUsers" minOccurs="0"/>
                <xsd:element ref="ns2:SharedWithDetails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01b8c2-7350-4551-af98-a54558d679be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4eca6b-3b9d-44fb-8c9a-00954cbdc1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Archived_x003f_" ma:index="13" nillable="true" ma:displayName="Archived?" ma:description="Please mark as 'yes' if this document is no longer active." ma:format="Dropdown" ma:internalName="Archived_x003f_">
      <xsd:simpleType>
        <xsd:restriction base="dms:Choice">
          <xsd:enumeration value="Yes"/>
        </xsd:restriction>
      </xsd:simpleType>
    </xsd:element>
    <xsd:element name="Project" ma:index="14" nillable="true" ma:displayName="Project" ma:list="{e410a8eb-f37c-40e8-a758-47c39f78c605}" ma:internalName="Project0" ma:showField="Title" ma:web="bcd7cd02-bd1f-4897-be0d-d19a2bd40a32">
      <xsd:simpleType>
        <xsd:restriction base="dms:Lookup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a1b9c-2bf7-42cc-bb11-967cbd3f406c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rchived_x003f_ xmlns="fe4eca6b-3b9d-44fb-8c9a-00954cbdc19a" xsi:nil="true"/>
    <Project xmlns="fe4eca6b-3b9d-44fb-8c9a-00954cbdc19a" xsi:nil="true"/>
    <_dlc_DocId xmlns="0e01b8c2-7350-4551-af98-a54558d679be">WCPN-1641554956-134</_dlc_DocId>
    <_dlc_DocIdUrl xmlns="0e01b8c2-7350-4551-af98-a54558d679be">
      <Url>https://team.effem.com/sites/wcpn/ScienceTeam/Feeding-Performance/Applied-Behaviour/_layouts/15/DocIdRedir.aspx?ID=WCPN-1641554956-134</Url>
      <Description>WCPN-1641554956-134</Description>
    </_dlc_DocIdUrl>
  </documentManagement>
</p:properties>
</file>

<file path=customXml/itemProps1.xml><?xml version="1.0" encoding="utf-8"?>
<ds:datastoreItem xmlns:ds="http://schemas.openxmlformats.org/officeDocument/2006/customXml" ds:itemID="{5AA9EFA9-7411-49A9-A204-A67C00362E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01b8c2-7350-4551-af98-a54558d679be"/>
    <ds:schemaRef ds:uri="fe4eca6b-3b9d-44fb-8c9a-00954cbdc19a"/>
    <ds:schemaRef ds:uri="4b1a1b9c-2bf7-42cc-bb11-967cbd3f40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C5210C-6641-4BF0-92F8-E9D54A693F5B}">
  <ds:schemaRefs>
    <ds:schemaRef ds:uri="http://schemas.microsoft.com/office/2006/metadata/customXsn"/>
  </ds:schemaRefs>
</ds:datastoreItem>
</file>

<file path=customXml/itemProps3.xml><?xml version="1.0" encoding="utf-8"?>
<ds:datastoreItem xmlns:ds="http://schemas.openxmlformats.org/officeDocument/2006/customXml" ds:itemID="{C5C842B3-1478-4899-BEAA-F12FC520EA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51587477-18E6-40FD-A4E7-DA27D12EFBC8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096B57F-7A72-4D29-A8E5-154A3AFDBDE6}">
  <ds:schemaRefs>
    <ds:schemaRef ds:uri="http://schemas.microsoft.com/office/2006/metadata/properties"/>
    <ds:schemaRef ds:uri="http://schemas.microsoft.com/office/infopath/2007/PartnerControls"/>
    <ds:schemaRef ds:uri="fe4eca6b-3b9d-44fb-8c9a-00954cbdc19a"/>
  </ds:schemaRefs>
</ds:datastoreItem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t, Hannah</dc:creator>
  <cp:keywords/>
  <dc:description/>
  <cp:lastModifiedBy>Flint, Hannah</cp:lastModifiedBy>
  <cp:revision>7</cp:revision>
  <dcterms:created xsi:type="dcterms:W3CDTF">2025-01-07T13:04:00Z</dcterms:created>
  <dcterms:modified xsi:type="dcterms:W3CDTF">2025-01-07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836EF81F12D140B876E440F16D7541</vt:lpwstr>
  </property>
  <property fmtid="{D5CDD505-2E9C-101B-9397-08002B2CF9AE}" pid="3" name="_dlc_DocIdItemGuid">
    <vt:lpwstr>9a7a03b0-e8f1-4e5e-b61c-197abbcf6f5f</vt:lpwstr>
  </property>
</Properties>
</file>